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A1684" w14:textId="1432273B" w:rsidR="00D567AE" w:rsidRPr="001862F1" w:rsidRDefault="00F62D2D" w:rsidP="006A56B3">
      <w:pPr>
        <w:rPr>
          <w:rFonts w:ascii="Times" w:hAnsi="Times"/>
        </w:rPr>
      </w:pPr>
      <w:r>
        <w:rPr>
          <w:rFonts w:ascii="Times" w:hAnsi="Times"/>
        </w:rPr>
        <w:t>Supplementary file 2</w:t>
      </w:r>
      <w:r w:rsidR="00D567AE" w:rsidRPr="001862F1">
        <w:rPr>
          <w:rFonts w:ascii="Times" w:hAnsi="Times"/>
        </w:rPr>
        <w:t>: Sample elements for data extraction</w:t>
      </w:r>
    </w:p>
    <w:p w14:paraId="4335E89F" w14:textId="0629FE25" w:rsidR="00D567AE" w:rsidRPr="001862F1" w:rsidRDefault="00D567AE" w:rsidP="006A56B3">
      <w:pPr>
        <w:rPr>
          <w:rFonts w:ascii="Times" w:hAnsi="Times"/>
        </w:rPr>
      </w:pPr>
    </w:p>
    <w:tbl>
      <w:tblPr>
        <w:tblStyle w:val="ListTable2"/>
        <w:tblW w:w="13957" w:type="dxa"/>
        <w:tblLook w:val="04A0" w:firstRow="1" w:lastRow="0" w:firstColumn="1" w:lastColumn="0" w:noHBand="0" w:noVBand="1"/>
      </w:tblPr>
      <w:tblGrid>
        <w:gridCol w:w="1565"/>
        <w:gridCol w:w="3268"/>
        <w:gridCol w:w="1992"/>
        <w:gridCol w:w="1565"/>
        <w:gridCol w:w="165"/>
        <w:gridCol w:w="698"/>
        <w:gridCol w:w="1518"/>
        <w:gridCol w:w="1750"/>
        <w:gridCol w:w="1436"/>
      </w:tblGrid>
      <w:tr w:rsidR="00D567AE" w:rsidRPr="001862F1" w14:paraId="3E5D46CE" w14:textId="77777777" w:rsidTr="00A86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7" w:type="dxa"/>
            <w:gridSpan w:val="9"/>
          </w:tcPr>
          <w:p w14:paraId="5663666D" w14:textId="5B42CA68" w:rsidR="00D567AE" w:rsidRPr="001862F1" w:rsidRDefault="00D567AE" w:rsidP="006A56B3">
            <w:pPr>
              <w:rPr>
                <w:rFonts w:ascii="Times" w:hAnsi="Times"/>
                <w:b w:val="0"/>
              </w:rPr>
            </w:pPr>
            <w:bookmarkStart w:id="0" w:name="_GoBack"/>
            <w:bookmarkEnd w:id="0"/>
            <w:r w:rsidRPr="001862F1">
              <w:rPr>
                <w:rFonts w:ascii="Times" w:hAnsi="Times"/>
                <w:b w:val="0"/>
              </w:rPr>
              <w:t xml:space="preserve">Sample elements for data extraction </w:t>
            </w:r>
          </w:p>
        </w:tc>
      </w:tr>
      <w:tr w:rsidR="001862F1" w:rsidRPr="001862F1" w14:paraId="6A2BEEAC" w14:textId="77777777" w:rsidTr="00A8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1B24F213" w14:textId="6E798884" w:rsidR="00D567AE" w:rsidRPr="001862F1" w:rsidRDefault="00D567AE" w:rsidP="006A56B3">
            <w:pPr>
              <w:rPr>
                <w:rFonts w:ascii="Times" w:hAnsi="Times"/>
                <w:b w:val="0"/>
              </w:rPr>
            </w:pPr>
            <w:r w:rsidRPr="001862F1">
              <w:rPr>
                <w:rFonts w:ascii="Times" w:hAnsi="Times"/>
                <w:b w:val="0"/>
                <w:color w:val="000000" w:themeColor="text1"/>
              </w:rPr>
              <w:t>Number of participants</w:t>
            </w:r>
          </w:p>
        </w:tc>
        <w:tc>
          <w:tcPr>
            <w:tcW w:w="3268" w:type="dxa"/>
          </w:tcPr>
          <w:p w14:paraId="73677FD1" w14:textId="72226D46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Source of participants</w:t>
            </w:r>
          </w:p>
        </w:tc>
        <w:tc>
          <w:tcPr>
            <w:tcW w:w="1992" w:type="dxa"/>
          </w:tcPr>
          <w:p w14:paraId="649F689D" w14:textId="41686CE6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  <w:color w:val="000000" w:themeColor="text1"/>
              </w:rPr>
              <w:t xml:space="preserve">Participant demographics </w:t>
            </w:r>
          </w:p>
        </w:tc>
        <w:tc>
          <w:tcPr>
            <w:tcW w:w="1565" w:type="dxa"/>
          </w:tcPr>
          <w:p w14:paraId="527D3A42" w14:textId="0B048C51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Geographic location</w:t>
            </w:r>
          </w:p>
        </w:tc>
        <w:tc>
          <w:tcPr>
            <w:tcW w:w="863" w:type="dxa"/>
            <w:gridSpan w:val="2"/>
          </w:tcPr>
          <w:p w14:paraId="2930CD0C" w14:textId="7C2A08F3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Type of study</w:t>
            </w:r>
          </w:p>
        </w:tc>
        <w:tc>
          <w:tcPr>
            <w:tcW w:w="1518" w:type="dxa"/>
          </w:tcPr>
          <w:p w14:paraId="5036FB62" w14:textId="61AB9394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Other co-conditions included</w:t>
            </w:r>
          </w:p>
        </w:tc>
        <w:tc>
          <w:tcPr>
            <w:tcW w:w="1750" w:type="dxa"/>
          </w:tcPr>
          <w:p w14:paraId="6856B704" w14:textId="4BEBA773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 xml:space="preserve">Reported outcomes </w:t>
            </w:r>
          </w:p>
        </w:tc>
        <w:tc>
          <w:tcPr>
            <w:tcW w:w="1431" w:type="dxa"/>
          </w:tcPr>
          <w:p w14:paraId="61B7FB2E" w14:textId="0A1FF445" w:rsidR="00D567AE" w:rsidRPr="001862F1" w:rsidRDefault="00D567AE" w:rsidP="006A5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Level of healthcare identified that may need further support</w:t>
            </w:r>
          </w:p>
        </w:tc>
      </w:tr>
      <w:tr w:rsidR="00D567AE" w:rsidRPr="001862F1" w14:paraId="784D05A7" w14:textId="77777777" w:rsidTr="00A86E48">
        <w:trPr>
          <w:trHeight w:val="4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</w:tcPr>
          <w:p w14:paraId="327029F5" w14:textId="1495862B" w:rsidR="00D567AE" w:rsidRPr="001862F1" w:rsidRDefault="00D567AE" w:rsidP="006A56B3">
            <w:pPr>
              <w:rPr>
                <w:rFonts w:ascii="Times" w:hAnsi="Times"/>
                <w:b w:val="0"/>
              </w:rPr>
            </w:pPr>
            <w:r w:rsidRPr="001862F1">
              <w:rPr>
                <w:rFonts w:ascii="Times" w:hAnsi="Times"/>
                <w:b w:val="0"/>
              </w:rPr>
              <w:t>Total sample size</w:t>
            </w:r>
          </w:p>
        </w:tc>
        <w:tc>
          <w:tcPr>
            <w:tcW w:w="3268" w:type="dxa"/>
          </w:tcPr>
          <w:p w14:paraId="4CC7A71F" w14:textId="043C162B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1862F1">
              <w:rPr>
                <w:rFonts w:ascii="Times" w:hAnsi="Times"/>
                <w:color w:val="000000" w:themeColor="text1"/>
              </w:rPr>
              <w:t>Primary/secondary/tertiary healthcare</w:t>
            </w:r>
          </w:p>
          <w:p w14:paraId="1EC04D10" w14:textId="77777777" w:rsidR="001862F1" w:rsidRDefault="001862F1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252A142A" w14:textId="38332FDF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ASD organisations</w:t>
            </w:r>
          </w:p>
          <w:p w14:paraId="3C7B988A" w14:textId="77777777" w:rsidR="001862F1" w:rsidRDefault="001862F1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14065DF2" w14:textId="7A5225A8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 xml:space="preserve">Other relevant sources </w:t>
            </w:r>
          </w:p>
        </w:tc>
        <w:tc>
          <w:tcPr>
            <w:tcW w:w="1992" w:type="dxa"/>
          </w:tcPr>
          <w:p w14:paraId="152770A7" w14:textId="558D629E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Age</w:t>
            </w:r>
          </w:p>
          <w:p w14:paraId="55CA252B" w14:textId="77777777" w:rsidR="001862F1" w:rsidRDefault="001862F1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11AA59C0" w14:textId="4E3802A4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Gender</w:t>
            </w:r>
          </w:p>
          <w:p w14:paraId="67A55EF0" w14:textId="77777777" w:rsidR="001862F1" w:rsidRDefault="001862F1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38F5B0BC" w14:textId="52176C5F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Socio-economic status</w:t>
            </w:r>
          </w:p>
          <w:p w14:paraId="753374DE" w14:textId="77777777" w:rsidR="001862F1" w:rsidRDefault="001862F1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534EBA65" w14:textId="625F1848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 xml:space="preserve">Level of education </w:t>
            </w:r>
          </w:p>
        </w:tc>
        <w:tc>
          <w:tcPr>
            <w:tcW w:w="1730" w:type="dxa"/>
            <w:gridSpan w:val="2"/>
          </w:tcPr>
          <w:p w14:paraId="0E519859" w14:textId="77777777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698" w:type="dxa"/>
          </w:tcPr>
          <w:p w14:paraId="6B4E5822" w14:textId="77777777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518" w:type="dxa"/>
          </w:tcPr>
          <w:p w14:paraId="7DF8380E" w14:textId="51D28A60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Intellectual disability</w:t>
            </w:r>
          </w:p>
          <w:p w14:paraId="5E2E12D5" w14:textId="77777777" w:rsidR="001862F1" w:rsidRDefault="001862F1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37980D55" w14:textId="7478ED21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Other co-conditions</w:t>
            </w:r>
          </w:p>
        </w:tc>
        <w:tc>
          <w:tcPr>
            <w:tcW w:w="1750" w:type="dxa"/>
          </w:tcPr>
          <w:p w14:paraId="4571D728" w14:textId="04DE9412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Quantitative: statistical significance</w:t>
            </w:r>
          </w:p>
          <w:p w14:paraId="35B930DC" w14:textId="77777777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32501CE6" w14:textId="486E488B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Qualitative: Category- or theme-level evidence</w:t>
            </w:r>
          </w:p>
          <w:p w14:paraId="07C54152" w14:textId="77777777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14:paraId="16BDBB74" w14:textId="7689C2B0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Mixed methods:</w:t>
            </w:r>
          </w:p>
          <w:p w14:paraId="29DE44F9" w14:textId="77777777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862F1">
              <w:rPr>
                <w:rFonts w:ascii="Times" w:hAnsi="Times"/>
              </w:rPr>
              <w:t>Statistical significance and category- or theme-level evidence</w:t>
            </w:r>
          </w:p>
          <w:p w14:paraId="5F444ED1" w14:textId="6E901E10" w:rsidR="00D567AE" w:rsidRPr="001862F1" w:rsidRDefault="00D567AE" w:rsidP="00D56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431" w:type="dxa"/>
          </w:tcPr>
          <w:p w14:paraId="5A909911" w14:textId="77777777" w:rsidR="00D567AE" w:rsidRPr="001862F1" w:rsidRDefault="00D567AE" w:rsidP="006A5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5AC90EB9" w14:textId="77777777" w:rsidR="00D567AE" w:rsidRPr="006A56B3" w:rsidRDefault="00D567AE" w:rsidP="006A56B3"/>
    <w:sectPr w:rsidR="00D567AE" w:rsidRPr="006A56B3" w:rsidSect="00D567AE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6916C" w14:textId="77777777" w:rsidR="00617144" w:rsidRDefault="00617144" w:rsidP="001862F1">
      <w:r>
        <w:separator/>
      </w:r>
    </w:p>
  </w:endnote>
  <w:endnote w:type="continuationSeparator" w:id="0">
    <w:p w14:paraId="68F272F9" w14:textId="77777777" w:rsidR="00617144" w:rsidRDefault="00617144" w:rsidP="00186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926B5" w14:textId="77777777" w:rsidR="00F62D2D" w:rsidRPr="001862F1" w:rsidRDefault="00F62D2D" w:rsidP="00F62D2D">
    <w:pPr>
      <w:rPr>
        <w:rFonts w:ascii="Times" w:hAnsi="Times"/>
      </w:rPr>
    </w:pPr>
    <w:r>
      <w:rPr>
        <w:rFonts w:ascii="Times" w:hAnsi="Times"/>
      </w:rPr>
      <w:t>Supplementary file 2</w:t>
    </w:r>
    <w:r w:rsidRPr="001862F1">
      <w:rPr>
        <w:rFonts w:ascii="Times" w:hAnsi="Times"/>
      </w:rPr>
      <w:t>: Sample elements for data extraction</w:t>
    </w:r>
  </w:p>
  <w:p w14:paraId="68D084C3" w14:textId="77777777" w:rsidR="00F62D2D" w:rsidRDefault="00F62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D4E1F" w14:textId="77777777" w:rsidR="00617144" w:rsidRDefault="00617144" w:rsidP="001862F1">
      <w:r>
        <w:separator/>
      </w:r>
    </w:p>
  </w:footnote>
  <w:footnote w:type="continuationSeparator" w:id="0">
    <w:p w14:paraId="02E42EE2" w14:textId="77777777" w:rsidR="00617144" w:rsidRDefault="00617144" w:rsidP="00186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1029E6"/>
    <w:multiLevelType w:val="hybridMultilevel"/>
    <w:tmpl w:val="3C806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B3"/>
    <w:rsid w:val="00014344"/>
    <w:rsid w:val="000E25C4"/>
    <w:rsid w:val="00105BA2"/>
    <w:rsid w:val="0012315D"/>
    <w:rsid w:val="00160844"/>
    <w:rsid w:val="001862F1"/>
    <w:rsid w:val="00192C78"/>
    <w:rsid w:val="001A14F3"/>
    <w:rsid w:val="001B0066"/>
    <w:rsid w:val="001D7B73"/>
    <w:rsid w:val="00373682"/>
    <w:rsid w:val="003D1BEE"/>
    <w:rsid w:val="00403F8C"/>
    <w:rsid w:val="00426D8C"/>
    <w:rsid w:val="0043530F"/>
    <w:rsid w:val="004642A0"/>
    <w:rsid w:val="004F495F"/>
    <w:rsid w:val="00617144"/>
    <w:rsid w:val="00650682"/>
    <w:rsid w:val="00672EF2"/>
    <w:rsid w:val="006A56B3"/>
    <w:rsid w:val="006A5DC5"/>
    <w:rsid w:val="006F7F93"/>
    <w:rsid w:val="00841A00"/>
    <w:rsid w:val="00851C81"/>
    <w:rsid w:val="0094334E"/>
    <w:rsid w:val="00972CE9"/>
    <w:rsid w:val="009A6AF7"/>
    <w:rsid w:val="009C5E80"/>
    <w:rsid w:val="009F5774"/>
    <w:rsid w:val="00A77500"/>
    <w:rsid w:val="00A86E48"/>
    <w:rsid w:val="00BA08CD"/>
    <w:rsid w:val="00BA4DE9"/>
    <w:rsid w:val="00C30DAB"/>
    <w:rsid w:val="00C57794"/>
    <w:rsid w:val="00C705BF"/>
    <w:rsid w:val="00C879DF"/>
    <w:rsid w:val="00CA381D"/>
    <w:rsid w:val="00CD4681"/>
    <w:rsid w:val="00CF7468"/>
    <w:rsid w:val="00D0554F"/>
    <w:rsid w:val="00D567AE"/>
    <w:rsid w:val="00D63932"/>
    <w:rsid w:val="00DD3E48"/>
    <w:rsid w:val="00DD6827"/>
    <w:rsid w:val="00DE2C8F"/>
    <w:rsid w:val="00E1199B"/>
    <w:rsid w:val="00E61D92"/>
    <w:rsid w:val="00E72A08"/>
    <w:rsid w:val="00E95A02"/>
    <w:rsid w:val="00EE5A6D"/>
    <w:rsid w:val="00EE7B62"/>
    <w:rsid w:val="00F46B22"/>
    <w:rsid w:val="00F46D98"/>
    <w:rsid w:val="00F50B87"/>
    <w:rsid w:val="00F60BCF"/>
    <w:rsid w:val="00F62D2D"/>
    <w:rsid w:val="00F77773"/>
    <w:rsid w:val="00F93D51"/>
    <w:rsid w:val="00FA0653"/>
    <w:rsid w:val="00FE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6C0BB"/>
  <w15:chartTrackingRefBased/>
  <w15:docId w15:val="{4052DA15-7285-784E-8E5C-4505883C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56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A5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6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6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6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6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6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67AE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567A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567A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86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2F1"/>
  </w:style>
  <w:style w:type="paragraph" w:styleId="Footer">
    <w:name w:val="footer"/>
    <w:basedOn w:val="Normal"/>
    <w:link w:val="FooterChar"/>
    <w:uiPriority w:val="99"/>
    <w:unhideWhenUsed/>
    <w:rsid w:val="001862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AE CALLEJA</dc:creator>
  <cp:keywords/>
  <dc:description/>
  <cp:lastModifiedBy>SHENAE CALLEJA</cp:lastModifiedBy>
  <cp:revision>6</cp:revision>
  <dcterms:created xsi:type="dcterms:W3CDTF">2018-11-04T22:33:00Z</dcterms:created>
  <dcterms:modified xsi:type="dcterms:W3CDTF">2019-08-09T01:21:00Z</dcterms:modified>
</cp:coreProperties>
</file>